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1C933" w14:textId="3087DC74" w:rsidR="00257DD8" w:rsidRDefault="00257DD8" w:rsidP="00C633DF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Supplementary Tables</w:t>
      </w:r>
    </w:p>
    <w:p w14:paraId="349B9CC5" w14:textId="77777777" w:rsidR="00257DD8" w:rsidRDefault="00257DD8" w:rsidP="00C633DF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</w:p>
    <w:p w14:paraId="70B61A24" w14:textId="04405F7B" w:rsidR="00C633DF" w:rsidRPr="00A26E5B" w:rsidRDefault="00C633DF" w:rsidP="00C633DF">
      <w:pPr>
        <w:widowControl/>
        <w:jc w:val="left"/>
        <w:rPr>
          <w:rFonts w:ascii="Times New Roman" w:hAnsi="Times New Roman"/>
          <w:szCs w:val="21"/>
        </w:rPr>
      </w:pPr>
      <w:r w:rsidRPr="00A26E5B">
        <w:rPr>
          <w:rFonts w:ascii="Times New Roman" w:hAnsi="Times New Roman"/>
          <w:color w:val="000000"/>
          <w:kern w:val="0"/>
          <w:szCs w:val="21"/>
        </w:rPr>
        <w:t xml:space="preserve">Table S1. </w:t>
      </w:r>
      <w:r w:rsidRPr="00A26E5B">
        <w:rPr>
          <w:rFonts w:ascii="Times New Roman" w:hAnsi="Times New Roman"/>
          <w:szCs w:val="21"/>
        </w:rPr>
        <w:t xml:space="preserve">Detailed information of geographical distribution of sampling sites. </w:t>
      </w:r>
    </w:p>
    <w:tbl>
      <w:tblPr>
        <w:tblW w:w="6596" w:type="dxa"/>
        <w:jc w:val="center"/>
        <w:tblLook w:val="0000" w:firstRow="0" w:lastRow="0" w:firstColumn="0" w:lastColumn="0" w:noHBand="0" w:noVBand="0"/>
      </w:tblPr>
      <w:tblGrid>
        <w:gridCol w:w="1302"/>
        <w:gridCol w:w="1022"/>
        <w:gridCol w:w="916"/>
        <w:gridCol w:w="1080"/>
        <w:gridCol w:w="905"/>
        <w:gridCol w:w="1371"/>
      </w:tblGrid>
      <w:tr w:rsidR="00C633DF" w:rsidRPr="00A26E5B" w14:paraId="21283092" w14:textId="77777777" w:rsidTr="001E1E92">
        <w:trPr>
          <w:trHeight w:val="312"/>
          <w:jc w:val="center"/>
        </w:trPr>
        <w:tc>
          <w:tcPr>
            <w:tcW w:w="13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15C3E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hree Parallel Rivers</w:t>
            </w:r>
          </w:p>
        </w:tc>
        <w:tc>
          <w:tcPr>
            <w:tcW w:w="10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08385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ampling site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659AB8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atitud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ED8BA4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</w:t>
            </w: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ongitude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12E3B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ltitude</w:t>
            </w:r>
          </w:p>
        </w:tc>
        <w:tc>
          <w:tcPr>
            <w:tcW w:w="13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B7258C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cological niche</w:t>
            </w:r>
          </w:p>
        </w:tc>
      </w:tr>
      <w:tr w:rsidR="00C633DF" w:rsidRPr="00A26E5B" w14:paraId="54FBA5C6" w14:textId="77777777" w:rsidTr="001E1E92">
        <w:trPr>
          <w:trHeight w:val="312"/>
          <w:jc w:val="center"/>
        </w:trPr>
        <w:tc>
          <w:tcPr>
            <w:tcW w:w="13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DC1A2C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E4C841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9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E316EB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F2FCC6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9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D83C1B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3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869B2B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</w:tr>
      <w:tr w:rsidR="00C633DF" w:rsidRPr="00A26E5B" w14:paraId="5E7D4279" w14:textId="77777777" w:rsidTr="001E1E92">
        <w:trPr>
          <w:trHeight w:val="260"/>
          <w:jc w:val="center"/>
        </w:trPr>
        <w:tc>
          <w:tcPr>
            <w:tcW w:w="130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5137F03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in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</w:t>
            </w: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a</w:t>
            </w: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br/>
              <w:t xml:space="preserve"> Riv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6703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8BE85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.9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1EBC1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95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131E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5518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oadside</w:t>
            </w:r>
          </w:p>
        </w:tc>
      </w:tr>
      <w:tr w:rsidR="00C633DF" w:rsidRPr="00A26E5B" w14:paraId="1B90E67D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66C041C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66C14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272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2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3F5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74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BDB8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3E24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Forest soil</w:t>
            </w:r>
          </w:p>
        </w:tc>
      </w:tr>
      <w:tr w:rsidR="00C633DF" w:rsidRPr="00A26E5B" w14:paraId="3898378A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E7032F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1D74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70EB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4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D51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56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EC404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9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2BB4C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Forest soil</w:t>
            </w:r>
          </w:p>
        </w:tc>
      </w:tr>
      <w:tr w:rsidR="00C633DF" w:rsidRPr="00A26E5B" w14:paraId="7DB90832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297764F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291FC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4FDB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7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6031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43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A3D9F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9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E67C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  <w:tr w:rsidR="00C633DF" w:rsidRPr="00A26E5B" w14:paraId="1B4C3B53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E7C6E9C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27AB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B285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8.0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F8BA1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40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C8E3B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9591C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  <w:tr w:rsidR="00C633DF" w:rsidRPr="00A26E5B" w14:paraId="2D239B89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68CA2D0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E039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CE2AB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8.2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8C9F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29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F62B7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ACDBD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oadside</w:t>
            </w:r>
          </w:p>
        </w:tc>
      </w:tr>
      <w:tr w:rsidR="00C633DF" w:rsidRPr="00A26E5B" w14:paraId="4ECA6A22" w14:textId="77777777" w:rsidTr="001E1E92">
        <w:trPr>
          <w:trHeight w:val="260"/>
          <w:jc w:val="center"/>
        </w:trPr>
        <w:tc>
          <w:tcPr>
            <w:tcW w:w="13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A25F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ancang</w:t>
            </w:r>
            <w:proofErr w:type="spellEnd"/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br/>
              <w:t>Riv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BFAE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5CC2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8.2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081F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85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569F3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9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5D35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oadside</w:t>
            </w:r>
          </w:p>
        </w:tc>
      </w:tr>
      <w:tr w:rsidR="00C633DF" w:rsidRPr="00A26E5B" w14:paraId="05F77684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76D0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E8F1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D6E8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9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5BFA7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91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6539D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9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A818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oadside</w:t>
            </w:r>
          </w:p>
        </w:tc>
      </w:tr>
      <w:tr w:rsidR="00C633DF" w:rsidRPr="00A26E5B" w14:paraId="00A62E70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589C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040E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66D7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7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18405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0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28EA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6960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oadside</w:t>
            </w:r>
          </w:p>
        </w:tc>
      </w:tr>
      <w:tr w:rsidR="00C633DF" w:rsidRPr="00A26E5B" w14:paraId="4E0D6BCE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3264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E68B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3B05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4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B1C3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04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624F3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7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563F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egetable field</w:t>
            </w:r>
          </w:p>
        </w:tc>
      </w:tr>
      <w:tr w:rsidR="00C633DF" w:rsidRPr="00A26E5B" w14:paraId="718835FD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8B29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08F1D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F490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1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1E81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11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891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80E1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  <w:tr w:rsidR="00C633DF" w:rsidRPr="00A26E5B" w14:paraId="25489EA4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2D97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A4F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760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0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611DD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16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EF8D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CAC5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  <w:tr w:rsidR="00C633DF" w:rsidRPr="00A26E5B" w14:paraId="32D16DDC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C075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4243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8E4A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.8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914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9.17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879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A7403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  <w:tr w:rsidR="00C633DF" w:rsidRPr="00A26E5B" w14:paraId="36753115" w14:textId="77777777" w:rsidTr="001E1E92">
        <w:trPr>
          <w:trHeight w:val="260"/>
          <w:jc w:val="center"/>
        </w:trPr>
        <w:tc>
          <w:tcPr>
            <w:tcW w:w="13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70517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u Riv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0F83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87F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.6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C4E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8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3922D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BA927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illage soil</w:t>
            </w:r>
          </w:p>
        </w:tc>
      </w:tr>
      <w:tr w:rsidR="00C633DF" w:rsidRPr="00A26E5B" w14:paraId="4B087FF7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E8CC78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E944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9AF17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.9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F9F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86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784A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6019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illage soil</w:t>
            </w:r>
          </w:p>
        </w:tc>
      </w:tr>
      <w:tr w:rsidR="00C633DF" w:rsidRPr="00A26E5B" w14:paraId="70B46B89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21FB40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09BE4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96B45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2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5100E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88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5C8B2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25CF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illage soil</w:t>
            </w:r>
          </w:p>
        </w:tc>
      </w:tr>
      <w:tr w:rsidR="00C633DF" w:rsidRPr="00A26E5B" w14:paraId="2B5588AB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8E51FE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546A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F49DC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4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77BB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82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0FAE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82BE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  <w:tr w:rsidR="00C633DF" w:rsidRPr="00A26E5B" w14:paraId="367F1AD8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68D334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B2584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B1890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.7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A1D7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67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06D7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8512E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  <w:tr w:rsidR="00C633DF" w:rsidRPr="00A26E5B" w14:paraId="09AA80FF" w14:textId="77777777" w:rsidTr="001E1E92">
        <w:trPr>
          <w:trHeight w:val="260"/>
          <w:jc w:val="center"/>
        </w:trPr>
        <w:tc>
          <w:tcPr>
            <w:tcW w:w="1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358EBC" w14:textId="77777777" w:rsidR="00C633DF" w:rsidRPr="00A26E5B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B199F7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26C6023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8.0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B0FC8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.618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D48A68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8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CE76A6" w14:textId="77777777" w:rsidR="00C633DF" w:rsidRPr="00A26E5B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A26E5B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illside</w:t>
            </w:r>
          </w:p>
        </w:tc>
      </w:tr>
    </w:tbl>
    <w:p w14:paraId="6D235D13" w14:textId="77777777" w:rsidR="00C633DF" w:rsidRDefault="00C633DF" w:rsidP="00C633DF">
      <w:pPr>
        <w:widowControl/>
        <w:jc w:val="left"/>
        <w:rPr>
          <w:rFonts w:ascii="Times New Roman" w:hAnsi="Times New Roman"/>
          <w:szCs w:val="21"/>
        </w:rPr>
      </w:pPr>
    </w:p>
    <w:p w14:paraId="087DE4FE" w14:textId="77777777" w:rsidR="003B6CB8" w:rsidRDefault="003B6CB8">
      <w:pPr>
        <w:widowControl/>
        <w:jc w:val="left"/>
        <w:rPr>
          <w:rFonts w:ascii="Times New Roman" w:hAnsi="Times New Roman"/>
          <w:szCs w:val="21"/>
        </w:rPr>
      </w:pPr>
      <w:bookmarkStart w:id="0" w:name="_Hlk133962099"/>
      <w:r>
        <w:rPr>
          <w:rFonts w:ascii="Times New Roman" w:hAnsi="Times New Roman"/>
          <w:szCs w:val="21"/>
        </w:rPr>
        <w:br w:type="page"/>
      </w:r>
    </w:p>
    <w:p w14:paraId="00B682B7" w14:textId="4A85C25A" w:rsidR="00C633DF" w:rsidRPr="001B2126" w:rsidRDefault="00C633DF" w:rsidP="00C633DF">
      <w:pPr>
        <w:widowControl/>
        <w:jc w:val="left"/>
        <w:rPr>
          <w:rFonts w:ascii="Times New Roman" w:hAnsi="Times New Roman"/>
          <w:szCs w:val="21"/>
        </w:rPr>
      </w:pPr>
      <w:r w:rsidRPr="001B2126">
        <w:rPr>
          <w:rFonts w:ascii="Times New Roman" w:hAnsi="Times New Roman"/>
          <w:szCs w:val="21"/>
        </w:rPr>
        <w:lastRenderedPageBreak/>
        <w:t xml:space="preserve">Table S2 Analysis of variance using the mean value of diversity estimates of each river. </w:t>
      </w:r>
    </w:p>
    <w:tbl>
      <w:tblPr>
        <w:tblW w:w="40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C633DF" w:rsidRPr="001B2126" w14:paraId="05D20D5F" w14:textId="77777777" w:rsidTr="00C633DF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14DAA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CD72E3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Jinsh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BD44B6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B2126">
              <w:rPr>
                <w:rFonts w:ascii="Times New Roman" w:hAnsi="Times New Roman"/>
                <w:szCs w:val="21"/>
              </w:rPr>
              <w:t>Lanca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01B037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B2126">
              <w:rPr>
                <w:rFonts w:ascii="Times New Roman" w:hAnsi="Times New Roman"/>
                <w:szCs w:val="21"/>
              </w:rPr>
              <w:t>Nujiang</w:t>
            </w:r>
            <w:proofErr w:type="spellEnd"/>
          </w:p>
        </w:tc>
      </w:tr>
      <w:tr w:rsidR="00C633DF" w:rsidRPr="001B2126" w14:paraId="01B907C8" w14:textId="77777777" w:rsidTr="00C633DF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57A264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Jinsh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FDCEF6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F99E25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0.5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349EB2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0.314</w:t>
            </w:r>
          </w:p>
        </w:tc>
      </w:tr>
      <w:tr w:rsidR="00C633DF" w:rsidRPr="001B2126" w14:paraId="73C6A2AE" w14:textId="77777777" w:rsidTr="00C633DF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6C3376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B2126">
              <w:rPr>
                <w:rFonts w:ascii="Times New Roman" w:hAnsi="Times New Roman"/>
                <w:szCs w:val="21"/>
              </w:rPr>
              <w:t>Lanca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FF0B5C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63C2EF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39FDB3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0.101</w:t>
            </w:r>
          </w:p>
        </w:tc>
      </w:tr>
      <w:tr w:rsidR="00C633DF" w:rsidRPr="001B2126" w14:paraId="6C58B2CF" w14:textId="77777777" w:rsidTr="00C633DF">
        <w:trPr>
          <w:trHeight w:val="27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5BD836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B2126">
              <w:rPr>
                <w:rFonts w:ascii="Times New Roman" w:hAnsi="Times New Roman"/>
                <w:szCs w:val="21"/>
              </w:rPr>
              <w:t>Nujia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8251C8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0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88280C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1B2126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750549" w14:textId="77777777" w:rsidR="00C633DF" w:rsidRPr="001B2126" w:rsidRDefault="00C633DF" w:rsidP="001E1E92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21D0A19E" w14:textId="1C2820F9" w:rsidR="00C633DF" w:rsidRPr="001B2126" w:rsidRDefault="00C633DF" w:rsidP="00C633DF">
      <w:pPr>
        <w:widowControl/>
        <w:jc w:val="left"/>
        <w:rPr>
          <w:rFonts w:ascii="Times New Roman" w:hAnsi="Times New Roman"/>
          <w:szCs w:val="21"/>
        </w:rPr>
      </w:pPr>
      <w:r w:rsidRPr="001B2126">
        <w:rPr>
          <w:rFonts w:ascii="Times New Roman" w:hAnsi="Times New Roman"/>
          <w:szCs w:val="21"/>
        </w:rPr>
        <w:t>Note: Mean deviation values are shown below diagonal. P value</w:t>
      </w:r>
      <w:r w:rsidR="003B6CB8">
        <w:rPr>
          <w:rFonts w:ascii="Times New Roman" w:hAnsi="Times New Roman"/>
          <w:szCs w:val="21"/>
        </w:rPr>
        <w:t>s</w:t>
      </w:r>
      <w:r w:rsidRPr="001B2126">
        <w:rPr>
          <w:rFonts w:ascii="Times New Roman" w:hAnsi="Times New Roman"/>
          <w:szCs w:val="21"/>
        </w:rPr>
        <w:t xml:space="preserve"> are shown above diagonal.</w:t>
      </w:r>
      <w:bookmarkEnd w:id="0"/>
    </w:p>
    <w:p w14:paraId="5BD4EBF6" w14:textId="77777777" w:rsidR="00C633DF" w:rsidRPr="001B2126" w:rsidRDefault="00C633DF" w:rsidP="00C633DF">
      <w:pPr>
        <w:widowControl/>
        <w:jc w:val="left"/>
        <w:rPr>
          <w:rFonts w:ascii="Times New Roman" w:hAnsi="Times New Roman"/>
          <w:szCs w:val="21"/>
        </w:rPr>
      </w:pPr>
    </w:p>
    <w:p w14:paraId="04F3D2F8" w14:textId="77777777" w:rsidR="00CC5406" w:rsidRDefault="00CC5406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126D13BD" w14:textId="3766FC8F" w:rsidR="00C633DF" w:rsidRPr="004470E3" w:rsidRDefault="00C633DF" w:rsidP="00C633DF">
      <w:pPr>
        <w:rPr>
          <w:rFonts w:ascii="Times New Roman" w:eastAsia="SimSun" w:hAnsi="Times New Roman"/>
          <w:szCs w:val="21"/>
        </w:rPr>
      </w:pPr>
      <w:r w:rsidRPr="004470E3">
        <w:rPr>
          <w:rFonts w:ascii="Times New Roman" w:hAnsi="Times New Roman"/>
          <w:szCs w:val="21"/>
        </w:rPr>
        <w:lastRenderedPageBreak/>
        <w:t xml:space="preserve">Table </w:t>
      </w:r>
      <w:r>
        <w:rPr>
          <w:rFonts w:ascii="Times New Roman" w:hAnsi="Times New Roman"/>
          <w:szCs w:val="21"/>
        </w:rPr>
        <w:t>S3</w:t>
      </w:r>
      <w:r w:rsidRPr="004470E3">
        <w:rPr>
          <w:rFonts w:ascii="Times New Roman" w:hAnsi="Times New Roman"/>
          <w:szCs w:val="21"/>
        </w:rPr>
        <w:t>. Grouping information and diversity</w:t>
      </w:r>
      <w:r>
        <w:rPr>
          <w:rFonts w:ascii="Times New Roman" w:hAnsi="Times New Roman"/>
          <w:szCs w:val="21"/>
        </w:rPr>
        <w:t xml:space="preserve"> of individual populations.</w:t>
      </w:r>
    </w:p>
    <w:tbl>
      <w:tblPr>
        <w:tblW w:w="7767" w:type="dxa"/>
        <w:tblInd w:w="98" w:type="dxa"/>
        <w:tblLook w:val="0000" w:firstRow="0" w:lastRow="0" w:firstColumn="0" w:lastColumn="0" w:noHBand="0" w:noVBand="0"/>
      </w:tblPr>
      <w:tblGrid>
        <w:gridCol w:w="1368"/>
        <w:gridCol w:w="1458"/>
        <w:gridCol w:w="4032"/>
        <w:gridCol w:w="1348"/>
      </w:tblGrid>
      <w:tr w:rsidR="00C633DF" w:rsidRPr="004470E3" w14:paraId="407FD029" w14:textId="77777777" w:rsidTr="001E1E92">
        <w:trPr>
          <w:trHeight w:val="620"/>
        </w:trPr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9AE531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A577719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uping</w:t>
            </w:r>
          </w:p>
        </w:tc>
        <w:tc>
          <w:tcPr>
            <w:tcW w:w="3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80BBF2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cal population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B6FFCB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nbiased Diversity(uh)</w:t>
            </w:r>
          </w:p>
        </w:tc>
      </w:tr>
      <w:tr w:rsidR="00C633DF" w:rsidRPr="004470E3" w14:paraId="7FC49489" w14:textId="77777777" w:rsidTr="001E1E92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17E54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8104A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insha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5D46F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SJ1, JSJ2, JSJ3, JSJ4, JSJ5, JSJ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35FF2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54</w:t>
            </w:r>
          </w:p>
        </w:tc>
      </w:tr>
      <w:tr w:rsidR="00C633DF" w:rsidRPr="004470E3" w14:paraId="3AD03A22" w14:textId="77777777" w:rsidTr="001E1E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352DE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ED54E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ncang</w:t>
            </w:r>
            <w:proofErr w:type="spellEnd"/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9F630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J1, LCJ2, LCJ3, LCJ4, LCJ5, LCJ6, LC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67C02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05</w:t>
            </w:r>
          </w:p>
        </w:tc>
      </w:tr>
      <w:tr w:rsidR="00C633DF" w:rsidRPr="004470E3" w14:paraId="7523A6CA" w14:textId="77777777" w:rsidTr="001E1E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0949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14AE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E24E9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1, NJ2, NJ3, NJ4, NJ5, NJ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E659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38</w:t>
            </w:r>
          </w:p>
        </w:tc>
      </w:tr>
      <w:tr w:rsidR="00C633DF" w:rsidRPr="004470E3" w14:paraId="3540D33A" w14:textId="77777777" w:rsidTr="001E1E92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29801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titud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E4BB0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1160-1290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A5303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1, NJ2, N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F7D25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3</w:t>
            </w:r>
          </w:p>
        </w:tc>
      </w:tr>
      <w:tr w:rsidR="00C633DF" w:rsidRPr="004470E3" w14:paraId="69250D7C" w14:textId="77777777" w:rsidTr="001E1E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294C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F830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A1360-1450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E3064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NJ4, N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35D6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0.860</w:t>
            </w:r>
          </w:p>
        </w:tc>
      </w:tr>
      <w:tr w:rsidR="00C633DF" w:rsidRPr="004470E3" w14:paraId="460330C6" w14:textId="77777777" w:rsidTr="001E1E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3778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3E63D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A1630-1680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47E5D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LCJ3, LCJ5, LCJ6, JSJ6,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NJ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08537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0.758</w:t>
            </w:r>
          </w:p>
        </w:tc>
      </w:tr>
      <w:tr w:rsidR="00C633DF" w:rsidRPr="004470E3" w14:paraId="29F5C799" w14:textId="77777777" w:rsidTr="001E1E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2F2B4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948B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A1790-1860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07853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JSJ1, JSJ2, LCJ4, LC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514A5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0.717</w:t>
            </w:r>
          </w:p>
        </w:tc>
      </w:tr>
      <w:tr w:rsidR="00C633DF" w:rsidRPr="004470E3" w14:paraId="1C13255F" w14:textId="77777777" w:rsidTr="001E1E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70143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4886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A1940-1980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306B6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JSJ3, JSJ4, LCJ1, LC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3946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70E3">
              <w:rPr>
                <w:rFonts w:ascii="Times New Roman" w:hAnsi="Times New Roman"/>
                <w:kern w:val="0"/>
                <w:szCs w:val="21"/>
                <w:lang w:bidi="ar"/>
              </w:rPr>
              <w:t>0.748</w:t>
            </w:r>
          </w:p>
        </w:tc>
      </w:tr>
      <w:tr w:rsidR="00C633DF" w:rsidRPr="004470E3" w14:paraId="71B88AB0" w14:textId="77777777" w:rsidTr="001E1E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D796B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7B16C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2470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E54DF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S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AEAA6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89</w:t>
            </w:r>
          </w:p>
        </w:tc>
      </w:tr>
      <w:tr w:rsidR="00C633DF" w:rsidRPr="004470E3" w14:paraId="74A77169" w14:textId="77777777" w:rsidTr="001E1E92">
        <w:trPr>
          <w:trHeight w:val="290"/>
        </w:trPr>
        <w:tc>
          <w:tcPr>
            <w:tcW w:w="13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AD7E78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stream and 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9973C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t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BCA3D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2, LCJ6, JS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6027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62</w:t>
            </w:r>
          </w:p>
        </w:tc>
      </w:tr>
      <w:tr w:rsidR="00C633DF" w:rsidRPr="004470E3" w14:paraId="289C38C2" w14:textId="77777777" w:rsidTr="001E1E92">
        <w:trPr>
          <w:trHeight w:val="29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B6C0A7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9BC15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t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13D4E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3, LCJ5, JS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9C4B5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</w:tr>
      <w:tr w:rsidR="00C633DF" w:rsidRPr="004470E3" w14:paraId="6042BBC8" w14:textId="77777777" w:rsidTr="001E1E92">
        <w:trPr>
          <w:trHeight w:val="29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3A3EA0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132ED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t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B8DC8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J4, NJ4, JS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09C6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22</w:t>
            </w:r>
          </w:p>
        </w:tc>
      </w:tr>
      <w:tr w:rsidR="00C633DF" w:rsidRPr="004470E3" w14:paraId="3D627DFD" w14:textId="77777777" w:rsidTr="001E1E92">
        <w:trPr>
          <w:trHeight w:val="29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2AD31A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786B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t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570F9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J3, NJ5, JS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BA9B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4</w:t>
            </w:r>
          </w:p>
        </w:tc>
      </w:tr>
      <w:tr w:rsidR="00C633DF" w:rsidRPr="004470E3" w14:paraId="216B9869" w14:textId="77777777" w:rsidTr="001E1E92">
        <w:trPr>
          <w:trHeight w:val="290"/>
        </w:trPr>
        <w:tc>
          <w:tcPr>
            <w:tcW w:w="13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8816CD" w14:textId="77777777" w:rsidR="00C633DF" w:rsidRPr="004470E3" w:rsidRDefault="00C633DF" w:rsidP="001E1E9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DF5951" w14:textId="77777777" w:rsidR="00C633DF" w:rsidRPr="004470E3" w:rsidRDefault="00C633DF" w:rsidP="001E1E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t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6C723DA8" w14:textId="77777777" w:rsidR="00C633DF" w:rsidRPr="004470E3" w:rsidRDefault="00C633DF" w:rsidP="001E1E92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J1, NJ6, JSJ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B44FF0" w14:textId="77777777" w:rsidR="00C633DF" w:rsidRPr="004470E3" w:rsidRDefault="00C633DF" w:rsidP="001E1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4470E3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92</w:t>
            </w:r>
          </w:p>
        </w:tc>
      </w:tr>
    </w:tbl>
    <w:p w14:paraId="37C2AF1D" w14:textId="77777777" w:rsidR="00C633DF" w:rsidRDefault="00C633DF" w:rsidP="00C633DF">
      <w:pPr>
        <w:pStyle w:val="BodyText"/>
        <w:spacing w:before="1" w:line="480" w:lineRule="auto"/>
        <w:ind w:leftChars="-1" w:left="-2" w:rightChars="64" w:right="134" w:firstLineChars="133" w:firstLine="319"/>
        <w:rPr>
          <w:rFonts w:eastAsia="DengXian"/>
          <w:b/>
          <w:lang w:eastAsia="zh-CN"/>
        </w:rPr>
        <w:sectPr w:rsidR="00C633DF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42C4C380" w14:textId="77777777" w:rsidR="00C633DF" w:rsidRPr="00911E3C" w:rsidRDefault="00C633DF" w:rsidP="00C633DF">
      <w:pPr>
        <w:rPr>
          <w:rFonts w:ascii="Times New Roman" w:eastAsia="SimSun" w:hAnsi="Times New Roman"/>
          <w:szCs w:val="21"/>
        </w:rPr>
      </w:pPr>
      <w:r w:rsidRPr="00911E3C">
        <w:rPr>
          <w:rFonts w:ascii="Times New Roman" w:hAnsi="Times New Roman"/>
          <w:szCs w:val="21"/>
        </w:rPr>
        <w:lastRenderedPageBreak/>
        <w:t>Table S</w:t>
      </w:r>
      <w:r>
        <w:rPr>
          <w:rFonts w:ascii="Times New Roman" w:hAnsi="Times New Roman"/>
          <w:szCs w:val="21"/>
        </w:rPr>
        <w:t>4</w:t>
      </w:r>
      <w:r w:rsidRPr="00911E3C">
        <w:rPr>
          <w:rFonts w:ascii="Times New Roman" w:hAnsi="Times New Roman"/>
          <w:szCs w:val="21"/>
        </w:rPr>
        <w:t xml:space="preserve">. Pairwise differentiations </w:t>
      </w:r>
      <w:r>
        <w:rPr>
          <w:rFonts w:ascii="Times New Roman" w:hAnsi="Times New Roman"/>
          <w:szCs w:val="21"/>
        </w:rPr>
        <w:t>among</w:t>
      </w:r>
      <w:r w:rsidRPr="00911E3C">
        <w:rPr>
          <w:rFonts w:ascii="Times New Roman" w:hAnsi="Times New Roman"/>
          <w:szCs w:val="21"/>
        </w:rPr>
        <w:t xml:space="preserve"> 19 </w:t>
      </w:r>
      <w:r>
        <w:rPr>
          <w:rFonts w:ascii="Times New Roman" w:hAnsi="Times New Roman"/>
          <w:szCs w:val="21"/>
        </w:rPr>
        <w:t>local</w:t>
      </w:r>
      <w:r w:rsidRPr="00911E3C">
        <w:rPr>
          <w:rFonts w:ascii="Times New Roman" w:hAnsi="Times New Roman"/>
          <w:szCs w:val="21"/>
        </w:rPr>
        <w:t xml:space="preserve"> populations </w:t>
      </w:r>
      <w:r>
        <w:rPr>
          <w:rFonts w:ascii="Times New Roman" w:hAnsi="Times New Roman"/>
          <w:szCs w:val="21"/>
        </w:rPr>
        <w:t xml:space="preserve">of </w:t>
      </w:r>
      <w:r w:rsidRPr="00E2675D">
        <w:rPr>
          <w:rFonts w:ascii="Times New Roman" w:hAnsi="Times New Roman"/>
          <w:i/>
          <w:iCs/>
          <w:szCs w:val="21"/>
        </w:rPr>
        <w:t>A. fumigatus</w:t>
      </w:r>
      <w:r>
        <w:rPr>
          <w:rFonts w:ascii="Times New Roman" w:hAnsi="Times New Roman"/>
          <w:szCs w:val="21"/>
        </w:rPr>
        <w:t xml:space="preserve"> </w:t>
      </w:r>
      <w:r w:rsidRPr="00911E3C">
        <w:rPr>
          <w:rFonts w:ascii="Times New Roman" w:hAnsi="Times New Roman"/>
          <w:szCs w:val="21"/>
        </w:rPr>
        <w:t>along the Three Parallel Rivers.</w:t>
      </w:r>
    </w:p>
    <w:tbl>
      <w:tblPr>
        <w:tblW w:w="13800" w:type="dxa"/>
        <w:tblInd w:w="98" w:type="dxa"/>
        <w:tblLook w:val="0000" w:firstRow="0" w:lastRow="0" w:firstColumn="0" w:lastColumn="0" w:noHBand="0" w:noVBand="0"/>
      </w:tblPr>
      <w:tblGrid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 w:rsidR="00C633DF" w:rsidRPr="00911E3C" w14:paraId="146CBFC9" w14:textId="77777777" w:rsidTr="001E1E92">
        <w:trPr>
          <w:trHeight w:val="280"/>
        </w:trPr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18CE8C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1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CB0DF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2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E4416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3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4AE09D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4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BCA63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5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7418AC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6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751B3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1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FA174D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2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0CBCA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3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AEAE1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4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58494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5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900B38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6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AF5392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7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9DB26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1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D3011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2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DD0AF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3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7F9C5F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4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42CB60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5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50ED6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6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5B0A311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</w:tr>
      <w:tr w:rsidR="00C633DF" w:rsidRPr="00911E3C" w14:paraId="4E21FBFE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4F1F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62E9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5C73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7A46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BCC9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421A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C066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F0F4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A4A3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F2DD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ECB4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A314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11E4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3471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AE0C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EC8B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7608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E4C5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496A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3683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1</w:t>
            </w:r>
          </w:p>
        </w:tc>
      </w:tr>
      <w:tr w:rsidR="00C633DF" w:rsidRPr="00911E3C" w14:paraId="2E2C2545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1C5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4D9A5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E76F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5D9E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4A75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39DB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5BC9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18BA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8785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D6B2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5D22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BE13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A98B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0CF9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88F0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4AC6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5EA1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260E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D458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044C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2</w:t>
            </w:r>
          </w:p>
        </w:tc>
      </w:tr>
      <w:tr w:rsidR="00C633DF" w:rsidRPr="00911E3C" w14:paraId="5D398C41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95E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A27A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C5AD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F446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10DD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D082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EEDE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A7FA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F17E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5FA8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7CFD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D9F6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84DA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75AA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D9CD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7050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9A3D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FE41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F51C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0207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3</w:t>
            </w:r>
          </w:p>
        </w:tc>
      </w:tr>
      <w:tr w:rsidR="00C633DF" w:rsidRPr="00911E3C" w14:paraId="1DD9E6C3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877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7784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E47C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3C300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CDBE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DCF9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0B78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EADD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F6D3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E688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D7CD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BA7A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BF0E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4FCE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7B60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E67A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A83E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2E46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1E35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C68B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4</w:t>
            </w:r>
          </w:p>
        </w:tc>
      </w:tr>
      <w:tr w:rsidR="00C633DF" w:rsidRPr="00911E3C" w14:paraId="45158F79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75B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FEEF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0282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0CAD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17051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EBCB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A00B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B00B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847B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36D3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223A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FD3B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9863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EE67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D229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4411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1C12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CF9E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BAD8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8D4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5</w:t>
            </w:r>
          </w:p>
        </w:tc>
      </w:tr>
      <w:tr w:rsidR="00C633DF" w:rsidRPr="00911E3C" w14:paraId="37A02652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004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C9BA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C079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B44F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21BF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790D8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C9E9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BC9F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FBF6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FA98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6FC8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29D2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3163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909C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945F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D64B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D16A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B90A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A7F5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4DAF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SJ6</w:t>
            </w:r>
          </w:p>
        </w:tc>
      </w:tr>
      <w:tr w:rsidR="00C633DF" w:rsidRPr="00911E3C" w14:paraId="78A2CA7B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D84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8EAD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7523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AD74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1DF4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FF69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0CF8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535F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46DE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9AFC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861B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9AB2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8EDB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51FF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7F1F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A6E9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6DC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B397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8B54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FCC0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1</w:t>
            </w:r>
          </w:p>
        </w:tc>
      </w:tr>
      <w:tr w:rsidR="00C633DF" w:rsidRPr="00911E3C" w14:paraId="1C551715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DBC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1336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D203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B157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2299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2D07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41EB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A9F15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5AB3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72F5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09AF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6A91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18E4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C191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BD61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0C31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90C9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3EDE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A2E2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95E5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2</w:t>
            </w:r>
          </w:p>
        </w:tc>
      </w:tr>
      <w:tr w:rsidR="00C633DF" w:rsidRPr="00911E3C" w14:paraId="62E5FC46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548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F697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E7FB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6FFE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4FC8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8307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911C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B445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8FFDD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CA7B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AD69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676A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1E54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629D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EF9E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6485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1421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2219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F432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0B3F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3</w:t>
            </w:r>
          </w:p>
        </w:tc>
      </w:tr>
      <w:tr w:rsidR="00C633DF" w:rsidRPr="00911E3C" w14:paraId="6EBB3B2E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03F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FE75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B476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E2C5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869E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3FB1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48D5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E9F8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B4AA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C84A5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997D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1F9A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3558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2DE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1A9F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1772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6BD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9965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A01F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94F1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4</w:t>
            </w:r>
          </w:p>
        </w:tc>
      </w:tr>
      <w:tr w:rsidR="00C633DF" w:rsidRPr="00911E3C" w14:paraId="29600767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452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BC34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074E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0CB0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8DB7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7AEC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A017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7B43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93E0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C83C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94EB3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D135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C33D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EB34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0664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0E0E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0C45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980A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90C9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BDB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5</w:t>
            </w:r>
          </w:p>
        </w:tc>
      </w:tr>
      <w:tr w:rsidR="00C633DF" w:rsidRPr="00911E3C" w14:paraId="6CF39CE2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D68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9F5C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6576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456F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963C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6850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ABB4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E98B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6424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8AF4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8ED5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60571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B71E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EBE7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DAE5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590D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2C7D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9A2B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3A95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408D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6</w:t>
            </w:r>
          </w:p>
        </w:tc>
      </w:tr>
      <w:tr w:rsidR="00C633DF" w:rsidRPr="00911E3C" w14:paraId="7538733E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6B3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BB9A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F117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EDAF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3785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BB0F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1B39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3DEA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29AD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B1DF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89FB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3D7F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015AF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CD25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D049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5807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E929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9EB7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B1AC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05B3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CJ7</w:t>
            </w:r>
          </w:p>
        </w:tc>
      </w:tr>
      <w:tr w:rsidR="00C633DF" w:rsidRPr="00911E3C" w14:paraId="6ACB81FD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140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FFA6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55C4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16E4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1527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59EE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E17E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7C8C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EDF5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B3DD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F1E4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9F2E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184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74005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FC17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D68F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11B4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078B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2E87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D89C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1</w:t>
            </w:r>
          </w:p>
        </w:tc>
      </w:tr>
      <w:tr w:rsidR="00C633DF" w:rsidRPr="00911E3C" w14:paraId="0D4E0763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B9E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78C0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45EC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40D5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1C7A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46EA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731C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E53A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AE5E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2EBB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AB88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6117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82CA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63EF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A4F09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70D2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02E7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365F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BB3A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828B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2</w:t>
            </w:r>
          </w:p>
        </w:tc>
      </w:tr>
      <w:tr w:rsidR="00C633DF" w:rsidRPr="00911E3C" w14:paraId="765F1D6D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28D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0E18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988D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420F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14A5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CF42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0014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E74C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2207F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5A92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7820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340B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6C35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FA03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1404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AF041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FC40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F44C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DC3F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4578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3</w:t>
            </w:r>
          </w:p>
        </w:tc>
      </w:tr>
      <w:tr w:rsidR="00C633DF" w:rsidRPr="00911E3C" w14:paraId="66ACA613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C5B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53B7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7437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3C9A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CDA7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5372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0E68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6DF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0251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B4383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9CAD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844B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03449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2A34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E643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8274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82563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F293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C420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DB88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4</w:t>
            </w:r>
          </w:p>
        </w:tc>
      </w:tr>
      <w:tr w:rsidR="00C633DF" w:rsidRPr="00911E3C" w14:paraId="350E4D2F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05F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E81A5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05C6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59D8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83FA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E785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C059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0279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C61C4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F6AB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E493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AE50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0D33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11F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4DA5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8280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341E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4BDDE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4E442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5A66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5</w:t>
            </w:r>
          </w:p>
        </w:tc>
      </w:tr>
      <w:tr w:rsidR="00C633DF" w:rsidRPr="00911E3C" w14:paraId="3F2D65B7" w14:textId="77777777" w:rsidTr="001E1E9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B3D6A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3E583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CB6C3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03090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27D421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A5D62F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BAA8C2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8D06A26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84F871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E3BC93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A3055D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711BE70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EC3C00E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6ABAC1C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F66B8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885DE7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4875FC8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8722E9B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F72DDEE" w14:textId="77777777" w:rsidR="00C633DF" w:rsidRPr="00911E3C" w:rsidRDefault="00C633DF" w:rsidP="001E1E92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4B8C36A" w14:textId="77777777" w:rsidR="00C633DF" w:rsidRPr="00911E3C" w:rsidRDefault="00C633DF" w:rsidP="001E1E92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11E3C"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J6</w:t>
            </w:r>
          </w:p>
        </w:tc>
      </w:tr>
    </w:tbl>
    <w:p w14:paraId="4BA3FDC3" w14:textId="77777777" w:rsidR="00C633DF" w:rsidRPr="00911E3C" w:rsidRDefault="00C633DF" w:rsidP="00C633DF">
      <w:pPr>
        <w:rPr>
          <w:rFonts w:ascii="Times New Roman" w:hAnsi="Times New Roman"/>
          <w:szCs w:val="21"/>
        </w:rPr>
      </w:pPr>
      <w:r w:rsidRPr="00911E3C">
        <w:rPr>
          <w:rFonts w:ascii="Times New Roman" w:hAnsi="Times New Roman"/>
          <w:szCs w:val="21"/>
        </w:rPr>
        <w:t xml:space="preserve">Note: </w:t>
      </w:r>
      <w:proofErr w:type="spellStart"/>
      <w:r w:rsidRPr="00911E3C">
        <w:rPr>
          <w:rFonts w:ascii="Times New Roman" w:hAnsi="Times New Roman"/>
          <w:szCs w:val="21"/>
        </w:rPr>
        <w:t>PhiPT</w:t>
      </w:r>
      <w:proofErr w:type="spellEnd"/>
      <w:r w:rsidRPr="00911E3C">
        <w:rPr>
          <w:rFonts w:ascii="Times New Roman" w:hAnsi="Times New Roman"/>
          <w:szCs w:val="21"/>
        </w:rPr>
        <w:t xml:space="preserve"> </w:t>
      </w:r>
      <w:r w:rsidRPr="00911E3C">
        <w:rPr>
          <w:rFonts w:ascii="Times New Roman" w:hAnsi="Times New Roman"/>
          <w:spacing w:val="-4"/>
          <w:szCs w:val="21"/>
        </w:rPr>
        <w:t xml:space="preserve">Values </w:t>
      </w:r>
      <w:r w:rsidRPr="00911E3C">
        <w:rPr>
          <w:rFonts w:ascii="Times New Roman" w:hAnsi="Times New Roman"/>
          <w:szCs w:val="21"/>
        </w:rPr>
        <w:t xml:space="preserve">below diagonal. </w:t>
      </w:r>
      <w:r w:rsidRPr="00911E3C">
        <w:rPr>
          <w:rFonts w:ascii="Times New Roman" w:hAnsi="Times New Roman"/>
          <w:spacing w:val="-3"/>
          <w:szCs w:val="21"/>
        </w:rPr>
        <w:t xml:space="preserve">Probability, </w:t>
      </w:r>
      <w:r w:rsidRPr="00911E3C">
        <w:rPr>
          <w:rFonts w:ascii="Times New Roman" w:hAnsi="Times New Roman"/>
          <w:szCs w:val="21"/>
        </w:rPr>
        <w:t>P (rand &gt;= data) based on 999 permutations is shown above diagonal.</w:t>
      </w:r>
    </w:p>
    <w:p w14:paraId="6D4B0B56" w14:textId="77777777" w:rsidR="00C633DF" w:rsidRDefault="00C633DF" w:rsidP="00C633DF">
      <w:pPr>
        <w:sectPr w:rsidR="00C633DF" w:rsidSect="00911E3C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72FED8DA" w14:textId="77777777" w:rsidR="00C633DF" w:rsidRPr="00911E3C" w:rsidRDefault="00C633DF" w:rsidP="00C633DF">
      <w:pPr>
        <w:rPr>
          <w:rFonts w:ascii="Times New Roman" w:hAnsi="Times New Roman"/>
          <w:szCs w:val="21"/>
        </w:rPr>
      </w:pPr>
      <w:r w:rsidRPr="00911E3C">
        <w:rPr>
          <w:rFonts w:ascii="Times New Roman" w:hAnsi="Times New Roman"/>
          <w:szCs w:val="21"/>
        </w:rPr>
        <w:lastRenderedPageBreak/>
        <w:t>Table S</w:t>
      </w:r>
      <w:r>
        <w:rPr>
          <w:rFonts w:ascii="Times New Roman" w:hAnsi="Times New Roman"/>
          <w:szCs w:val="21"/>
        </w:rPr>
        <w:t>5</w:t>
      </w:r>
      <w:r w:rsidRPr="00911E3C">
        <w:rPr>
          <w:rFonts w:ascii="Times New Roman" w:hAnsi="Times New Roman"/>
          <w:szCs w:val="21"/>
        </w:rPr>
        <w:t xml:space="preserve">. Pairwise differentiations between </w:t>
      </w:r>
      <w:r w:rsidRPr="00911E3C">
        <w:rPr>
          <w:rFonts w:ascii="Times New Roman" w:hAnsi="Times New Roman"/>
          <w:i/>
          <w:szCs w:val="21"/>
        </w:rPr>
        <w:t>A. fumigatus</w:t>
      </w:r>
      <w:r w:rsidRPr="00911E3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populations</w:t>
      </w:r>
      <w:r w:rsidRPr="00911E3C">
        <w:rPr>
          <w:rFonts w:ascii="Times New Roman" w:hAnsi="Times New Roman"/>
          <w:szCs w:val="21"/>
        </w:rPr>
        <w:t xml:space="preserve"> from</w:t>
      </w:r>
      <w:r>
        <w:rPr>
          <w:rFonts w:ascii="Times New Roman" w:hAnsi="Times New Roman"/>
          <w:szCs w:val="21"/>
        </w:rPr>
        <w:t xml:space="preserve"> 12 geographic regions around the globe</w:t>
      </w:r>
      <w:r w:rsidRPr="00911E3C">
        <w:rPr>
          <w:rFonts w:ascii="Times New Roman" w:hAnsi="Times New Roman"/>
          <w:szCs w:val="21"/>
        </w:rPr>
        <w:t>.</w:t>
      </w:r>
    </w:p>
    <w:tbl>
      <w:tblPr>
        <w:tblW w:w="11040" w:type="dxa"/>
        <w:jc w:val="center"/>
        <w:tblLook w:val="0000" w:firstRow="0" w:lastRow="0" w:firstColumn="0" w:lastColumn="0" w:noHBand="0" w:noVBand="0"/>
      </w:tblPr>
      <w:tblGrid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960"/>
      </w:tblGrid>
      <w:tr w:rsidR="00C633DF" w:rsidRPr="00911E3C" w14:paraId="703C802C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D211B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A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FE705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7E7A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E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EE16A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7042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Af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7ABC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4E58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M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07354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N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93C39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W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2D61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Oc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B00B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U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79C0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Y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9F58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633DF" w:rsidRPr="00911E3C" w14:paraId="2E48E00C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132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2F5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DEFF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BEA1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3F6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9A58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5A2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04F48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5C5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85D4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3C1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038C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E498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Am</w:t>
            </w:r>
          </w:p>
        </w:tc>
      </w:tr>
      <w:tr w:rsidR="00C633DF" w:rsidRPr="00911E3C" w14:paraId="33B6C16E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7F1D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4C76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8FA8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FB7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B0EF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0FA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E93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B18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8897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624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9AD1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EB6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1848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SA</w:t>
            </w:r>
          </w:p>
        </w:tc>
      </w:tr>
      <w:tr w:rsidR="00C633DF" w:rsidRPr="00911E3C" w14:paraId="4AC24FBD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793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3290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9B6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930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1DCC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042B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5B8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F29C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138F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343F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2DAE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3D18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97E6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EA</w:t>
            </w:r>
          </w:p>
        </w:tc>
      </w:tr>
      <w:tr w:rsidR="00C633DF" w:rsidRPr="00911E3C" w14:paraId="41C8743E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F33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4012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D519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FE6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885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7AC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AE4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EF9E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401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CA1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A71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6983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54E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MA</w:t>
            </w:r>
          </w:p>
        </w:tc>
      </w:tr>
      <w:tr w:rsidR="00C633DF" w:rsidRPr="00911E3C" w14:paraId="412AFCE1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433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926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7C7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AF6C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C12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936B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49E6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E081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A6F4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B740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C86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B53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A42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Af</w:t>
            </w:r>
            <w:proofErr w:type="spellEnd"/>
          </w:p>
        </w:tc>
      </w:tr>
      <w:tr w:rsidR="00C633DF" w:rsidRPr="00911E3C" w14:paraId="7F02FF40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0A9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4928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B63B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2C3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282C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E7B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449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610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23A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2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91A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7F20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1858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8BB3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SE</w:t>
            </w:r>
          </w:p>
        </w:tc>
      </w:tr>
      <w:tr w:rsidR="00C633DF" w:rsidRPr="00911E3C" w14:paraId="5BA04900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7250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42AD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DA91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CCFC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681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5A8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1944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551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5A1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5352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BD2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8A26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6C0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ME</w:t>
            </w:r>
          </w:p>
        </w:tc>
      </w:tr>
      <w:tr w:rsidR="00C633DF" w:rsidRPr="00911E3C" w14:paraId="4DC465D8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D5EC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4FE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54CC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BD98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65D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E634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FAD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A74E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38C3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2DEC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72D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FC6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360C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NE</w:t>
            </w:r>
          </w:p>
        </w:tc>
      </w:tr>
      <w:tr w:rsidR="00C633DF" w:rsidRPr="00911E3C" w14:paraId="0B8FCE24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3E81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4F7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70A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95E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93A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A4F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96A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79A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9BDE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5CB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42C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CC1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9674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WE</w:t>
            </w:r>
          </w:p>
        </w:tc>
      </w:tr>
      <w:tr w:rsidR="00C633DF" w:rsidRPr="00911E3C" w14:paraId="2811C3A4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3E11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268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3C0C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6FE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DC43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0B4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7985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FAE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081F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C5A7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657F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CAC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9CD7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Oc</w:t>
            </w:r>
            <w:proofErr w:type="spellEnd"/>
          </w:p>
        </w:tc>
      </w:tr>
      <w:tr w:rsidR="00C633DF" w:rsidRPr="00911E3C" w14:paraId="1CC1789C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B34D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6A97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3AA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FF8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3A4E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C838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E8692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4F2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35DC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1221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67A51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F4FB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F499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Un</w:t>
            </w:r>
          </w:p>
        </w:tc>
      </w:tr>
      <w:tr w:rsidR="00C633DF" w:rsidRPr="00911E3C" w14:paraId="353455E7" w14:textId="77777777" w:rsidTr="001E1E92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3CC92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D6D6D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5BD86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8986D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05B78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2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5E60FB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B33BC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BC6FC3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187C15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D2638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FFE1A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3D110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80D56" w14:textId="77777777" w:rsidR="00C633DF" w:rsidRPr="00911E3C" w:rsidRDefault="00C633DF" w:rsidP="001E1E9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11E3C">
              <w:rPr>
                <w:rFonts w:ascii="Times New Roman" w:hAnsi="Times New Roman"/>
                <w:color w:val="000000"/>
                <w:kern w:val="0"/>
                <w:szCs w:val="21"/>
              </w:rPr>
              <w:t>YC</w:t>
            </w:r>
          </w:p>
        </w:tc>
      </w:tr>
    </w:tbl>
    <w:p w14:paraId="33D03CD9" w14:textId="77777777" w:rsidR="00C633DF" w:rsidRPr="00911E3C" w:rsidRDefault="00C633DF" w:rsidP="00C633DF">
      <w:pPr>
        <w:rPr>
          <w:rFonts w:ascii="Times New Roman" w:hAnsi="Times New Roman"/>
          <w:szCs w:val="21"/>
        </w:rPr>
      </w:pPr>
      <w:r w:rsidRPr="00911E3C">
        <w:rPr>
          <w:rFonts w:ascii="Times New Roman" w:hAnsi="Times New Roman"/>
          <w:szCs w:val="21"/>
        </w:rPr>
        <w:t xml:space="preserve">Note: </w:t>
      </w:r>
      <w:proofErr w:type="spellStart"/>
      <w:r w:rsidRPr="00911E3C">
        <w:rPr>
          <w:rFonts w:ascii="Times New Roman" w:hAnsi="Times New Roman"/>
          <w:szCs w:val="21"/>
        </w:rPr>
        <w:t>PhiPT</w:t>
      </w:r>
      <w:proofErr w:type="spellEnd"/>
      <w:r w:rsidRPr="00911E3C">
        <w:rPr>
          <w:rFonts w:ascii="Times New Roman" w:hAnsi="Times New Roman"/>
          <w:szCs w:val="21"/>
        </w:rPr>
        <w:t xml:space="preserve"> </w:t>
      </w:r>
      <w:r w:rsidRPr="00911E3C">
        <w:rPr>
          <w:rFonts w:ascii="Times New Roman" w:hAnsi="Times New Roman"/>
          <w:spacing w:val="-4"/>
          <w:szCs w:val="21"/>
        </w:rPr>
        <w:t xml:space="preserve">Values </w:t>
      </w:r>
      <w:r w:rsidRPr="00911E3C">
        <w:rPr>
          <w:rFonts w:ascii="Times New Roman" w:hAnsi="Times New Roman"/>
          <w:szCs w:val="21"/>
        </w:rPr>
        <w:t xml:space="preserve">below diagonal. </w:t>
      </w:r>
      <w:r w:rsidRPr="00911E3C">
        <w:rPr>
          <w:rFonts w:ascii="Times New Roman" w:hAnsi="Times New Roman"/>
          <w:spacing w:val="-3"/>
          <w:szCs w:val="21"/>
        </w:rPr>
        <w:t xml:space="preserve">Probability, </w:t>
      </w:r>
      <w:r w:rsidRPr="00911E3C">
        <w:rPr>
          <w:rFonts w:ascii="Times New Roman" w:hAnsi="Times New Roman"/>
          <w:szCs w:val="21"/>
        </w:rPr>
        <w:t>P (rand &gt;= data) based on 999 permutations is shown above diagonal. AM,</w:t>
      </w:r>
      <w:r>
        <w:rPr>
          <w:rFonts w:ascii="Times New Roman" w:hAnsi="Times New Roman"/>
          <w:szCs w:val="21"/>
        </w:rPr>
        <w:t xml:space="preserve"> </w:t>
      </w:r>
      <w:r w:rsidRPr="00911E3C">
        <w:rPr>
          <w:rFonts w:ascii="Times New Roman" w:hAnsi="Times New Roman"/>
          <w:szCs w:val="21"/>
        </w:rPr>
        <w:t xml:space="preserve">America; SA, South Asia; EA, East Asia; MA, middle Asia; </w:t>
      </w:r>
      <w:proofErr w:type="spellStart"/>
      <w:r w:rsidRPr="00911E3C">
        <w:rPr>
          <w:rFonts w:ascii="Times New Roman" w:hAnsi="Times New Roman"/>
          <w:szCs w:val="21"/>
        </w:rPr>
        <w:t>Af</w:t>
      </w:r>
      <w:proofErr w:type="spellEnd"/>
      <w:r w:rsidRPr="00911E3C">
        <w:rPr>
          <w:rFonts w:ascii="Times New Roman" w:hAnsi="Times New Roman"/>
          <w:szCs w:val="21"/>
        </w:rPr>
        <w:t xml:space="preserve">, Africa; SE, south Europe; ME, middle Europe; NE, north Europe; WE, west Europe; </w:t>
      </w:r>
      <w:proofErr w:type="spellStart"/>
      <w:r w:rsidRPr="00911E3C">
        <w:rPr>
          <w:rFonts w:ascii="Times New Roman" w:hAnsi="Times New Roman"/>
          <w:szCs w:val="21"/>
        </w:rPr>
        <w:t>Oc</w:t>
      </w:r>
      <w:proofErr w:type="spellEnd"/>
      <w:r w:rsidRPr="00911E3C">
        <w:rPr>
          <w:rFonts w:ascii="Times New Roman" w:hAnsi="Times New Roman"/>
          <w:szCs w:val="21"/>
        </w:rPr>
        <w:t>, Oceanica</w:t>
      </w:r>
      <w:r>
        <w:rPr>
          <w:rFonts w:ascii="Times New Roman" w:hAnsi="Times New Roman"/>
          <w:szCs w:val="21"/>
        </w:rPr>
        <w:t>.</w:t>
      </w:r>
    </w:p>
    <w:p w14:paraId="56BB1C52" w14:textId="77777777" w:rsidR="00C633DF" w:rsidRDefault="00C633DF" w:rsidP="00C633DF">
      <w:pPr>
        <w:rPr>
          <w:rFonts w:ascii="Times New Roman" w:hAnsi="Times New Roman"/>
          <w:szCs w:val="21"/>
        </w:rPr>
      </w:pPr>
      <w:r w:rsidRPr="00911E3C">
        <w:rPr>
          <w:rFonts w:ascii="Times New Roman" w:hAnsi="Times New Roman"/>
          <w:szCs w:val="21"/>
        </w:rPr>
        <w:t>UN, unclear regions; YC, the Three Parallel Rivers, Yunnan, China</w:t>
      </w:r>
    </w:p>
    <w:p w14:paraId="633A62EC" w14:textId="77777777" w:rsidR="00C633DF" w:rsidRDefault="00C633DF" w:rsidP="00C633DF">
      <w:pPr>
        <w:rPr>
          <w:rFonts w:ascii="Times New Roman" w:hAnsi="Times New Roman"/>
          <w:szCs w:val="21"/>
        </w:rPr>
      </w:pPr>
    </w:p>
    <w:p w14:paraId="3C3E852B" w14:textId="77777777" w:rsidR="00383AE0" w:rsidRDefault="00383AE0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51F1D3E5" w14:textId="43D1755E" w:rsidR="00C633DF" w:rsidRPr="006D111F" w:rsidRDefault="00C633DF" w:rsidP="00C633DF">
      <w:pPr>
        <w:rPr>
          <w:rFonts w:ascii="Times New Roman" w:hAnsi="Times New Roman"/>
          <w:szCs w:val="21"/>
        </w:rPr>
      </w:pPr>
      <w:r w:rsidRPr="003D1DEA">
        <w:rPr>
          <w:rFonts w:ascii="Times New Roman" w:hAnsi="Times New Roman"/>
          <w:szCs w:val="21"/>
        </w:rPr>
        <w:lastRenderedPageBreak/>
        <w:t>Table S</w:t>
      </w:r>
      <w:r>
        <w:rPr>
          <w:rFonts w:ascii="Times New Roman" w:hAnsi="Times New Roman"/>
          <w:szCs w:val="21"/>
        </w:rPr>
        <w:t>6</w:t>
      </w:r>
      <w:r w:rsidR="00257DD8">
        <w:rPr>
          <w:rFonts w:ascii="Times New Roman" w:hAnsi="Times New Roman"/>
          <w:szCs w:val="21"/>
        </w:rPr>
        <w:t>.</w:t>
      </w:r>
      <w:r w:rsidRPr="003D1DEA">
        <w:rPr>
          <w:rFonts w:ascii="Times New Roman" w:hAnsi="Times New Roman"/>
          <w:szCs w:val="21"/>
        </w:rPr>
        <w:t xml:space="preserve"> Distribution of mutations and insertions </w:t>
      </w:r>
      <w:r w:rsidR="00436F3D">
        <w:rPr>
          <w:rFonts w:ascii="Times New Roman" w:hAnsi="Times New Roman"/>
          <w:szCs w:val="21"/>
        </w:rPr>
        <w:t xml:space="preserve">among 273 strains </w:t>
      </w:r>
      <w:r w:rsidRPr="003D1DEA">
        <w:rPr>
          <w:rFonts w:ascii="Times New Roman" w:hAnsi="Times New Roman"/>
          <w:szCs w:val="21"/>
        </w:rPr>
        <w:t xml:space="preserve">with different </w:t>
      </w:r>
      <w:r w:rsidR="00436F3D">
        <w:rPr>
          <w:rFonts w:ascii="Times New Roman" w:hAnsi="Times New Roman"/>
          <w:szCs w:val="21"/>
        </w:rPr>
        <w:t>minimum inhibitory concentrations against itraconazole (ITR) and voriconazole (VOR)</w:t>
      </w:r>
      <w:r w:rsidRPr="003D1DEA">
        <w:rPr>
          <w:rFonts w:ascii="Times New Roman" w:hAnsi="Times New Roman"/>
          <w:szCs w:val="21"/>
        </w:rPr>
        <w:t>.</w:t>
      </w:r>
    </w:p>
    <w:tbl>
      <w:tblPr>
        <w:tblpPr w:leftFromText="180" w:rightFromText="180" w:vertAnchor="text" w:horzAnchor="page" w:tblpX="511" w:tblpY="220"/>
        <w:tblW w:w="10924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6"/>
        <w:gridCol w:w="730"/>
        <w:gridCol w:w="881"/>
        <w:gridCol w:w="823"/>
        <w:gridCol w:w="823"/>
        <w:gridCol w:w="835"/>
        <w:gridCol w:w="823"/>
        <w:gridCol w:w="835"/>
        <w:gridCol w:w="788"/>
        <w:gridCol w:w="835"/>
        <w:gridCol w:w="718"/>
      </w:tblGrid>
      <w:tr w:rsidR="00C633DF" w:rsidRPr="003D1DEA" w14:paraId="0727BA78" w14:textId="77777777" w:rsidTr="001E1E92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E211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MIC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8E0221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72E7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TR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E1C1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Y46F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A126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L98H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0831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172M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3464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L221V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AC15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248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6D9C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248K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FB432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E255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9052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D262A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D6F6F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297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C066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K427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0968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R34</w:t>
            </w:r>
          </w:p>
        </w:tc>
      </w:tr>
      <w:tr w:rsidR="00C633DF" w:rsidRPr="003D1DEA" w14:paraId="721BD0BA" w14:textId="77777777" w:rsidTr="001E1E92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3F59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33DF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&gt;</w:t>
            </w: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043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6A8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5C4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52E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67D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F7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8A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B6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6B8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121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2A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54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C633DF" w:rsidRPr="003D1DEA" w14:paraId="564B3AC9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61E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8A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74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8B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367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C5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BD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FC5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8E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53C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FC5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9E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EC6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4AE424E6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106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220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B8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0F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D18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38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D4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95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C01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05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BA9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D5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5C4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02988546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73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C69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C2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AED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2F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333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A3E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6D7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4B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522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FA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6EC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E80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1A3F9207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B2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BE9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0D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4B2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FA5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417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F04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DEA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DCF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F9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147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512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2D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01FAD924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88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A6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1A9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DD1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53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56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C0F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0D2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DB2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F5C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D5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A71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EF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5ED8738A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D1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F30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830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67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51D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64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6BE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771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308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07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9A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4F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E9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0D0FD7E2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96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A7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66C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60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03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3AF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14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A0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34A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16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5BC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F26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99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70EF3F67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8F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1A5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O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7653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30C1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DD1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DE97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FB28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FF21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76A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F97D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226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1AC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CC53" w14:textId="77777777" w:rsidR="00C633DF" w:rsidRPr="003D1DEA" w:rsidRDefault="00C633DF" w:rsidP="001E1E9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C633DF" w:rsidRPr="003D1DEA" w14:paraId="3E8D52AD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358D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633DF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&gt;</w:t>
            </w: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21A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310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EC1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604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9A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F12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E2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CBA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71D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C4E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D70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24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047BD21C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69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976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46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4F0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B48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CD8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5A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B8C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D2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942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A8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4D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210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C633DF" w:rsidRPr="003D1DEA" w14:paraId="5DCADE8F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1C3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67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28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55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AB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8C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915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AD3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56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F66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6BB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277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2B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C633DF" w:rsidRPr="003D1DEA" w14:paraId="6E8FE887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11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EB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A4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84D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3D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EE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8D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4B2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84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2F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444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036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55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C633DF" w:rsidRPr="003D1DEA" w14:paraId="056FCD12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6A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EF5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7E9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CBA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85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A96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26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78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BFD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D89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277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C72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D0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3F5747E9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CF82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68E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BA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CD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75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15D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501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06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1BA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A36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AF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B60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D2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70A7D968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CF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27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358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D8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55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60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C70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6A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853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12A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0B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F1A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AFE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61A63F9D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177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7A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0B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48B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C5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94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EC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091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AFA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2E6C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CB2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8C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231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C633DF" w:rsidRPr="003D1DEA" w14:paraId="526E8FB2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49E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ITR&amp;VOR≥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E18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F9F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796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CD4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17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C9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0E2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9F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84CE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17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323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52D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C633DF" w:rsidRPr="003D1DEA" w14:paraId="27160BDC" w14:textId="77777777" w:rsidTr="001E1E92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8E55" w14:textId="77777777" w:rsidR="00C633DF" w:rsidRPr="003D1DEA" w:rsidRDefault="00C633DF" w:rsidP="001E1E9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ITR&amp;VOR≥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3795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12DC3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7B7D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F489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D56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60C9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BCB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723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B6B8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8BBB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6B70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6DBF" w14:textId="77777777" w:rsidR="00C633DF" w:rsidRPr="003D1DEA" w:rsidRDefault="00C633DF" w:rsidP="001E1E9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D1DEA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61F8BA5E" w14:textId="77777777" w:rsidR="00DB51FD" w:rsidRDefault="00000000"/>
    <w:sectPr w:rsidR="00DB51FD" w:rsidSect="00B70F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A6FA8"/>
    <w:multiLevelType w:val="multilevel"/>
    <w:tmpl w:val="1ECA6FA8"/>
    <w:lvl w:ilvl="0">
      <w:start w:val="4"/>
      <w:numFmt w:val="decimal"/>
      <w:lvlText w:val="%1."/>
      <w:lvlJc w:val="left"/>
      <w:pPr>
        <w:ind w:left="2040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920" w:hanging="360"/>
      </w:pPr>
      <w:rPr>
        <w:rFonts w:ascii="Times New Roman" w:eastAsia="Times New Roman" w:hAnsi="Times New Roman" w:cs="Times New Roman" w:hint="default"/>
        <w:b/>
        <w:bCs/>
        <w:i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078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9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15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3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52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7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8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9754D0E"/>
    <w:multiLevelType w:val="multilevel"/>
    <w:tmpl w:val="49754D0E"/>
    <w:lvl w:ilvl="0">
      <w:start w:val="1"/>
      <w:numFmt w:val="decimal"/>
      <w:lvlText w:val="%1."/>
      <w:lvlJc w:val="left"/>
      <w:pPr>
        <w:ind w:left="2040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078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9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15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3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52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7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89" w:hanging="360"/>
      </w:pPr>
      <w:rPr>
        <w:rFonts w:hint="default"/>
        <w:lang w:val="en-US" w:eastAsia="en-US" w:bidi="ar-SA"/>
      </w:rPr>
    </w:lvl>
  </w:abstractNum>
  <w:num w:numId="1" w16cid:durableId="1870757199">
    <w:abstractNumId w:val="1"/>
  </w:num>
  <w:num w:numId="2" w16cid:durableId="193353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3DF"/>
    <w:rsid w:val="002054CC"/>
    <w:rsid w:val="00257DD8"/>
    <w:rsid w:val="00280E35"/>
    <w:rsid w:val="00383AE0"/>
    <w:rsid w:val="003B6CB8"/>
    <w:rsid w:val="00436F3D"/>
    <w:rsid w:val="006504FC"/>
    <w:rsid w:val="00702423"/>
    <w:rsid w:val="00826830"/>
    <w:rsid w:val="008D4675"/>
    <w:rsid w:val="008E5838"/>
    <w:rsid w:val="00992F8F"/>
    <w:rsid w:val="009B4BD9"/>
    <w:rsid w:val="009D5A22"/>
    <w:rsid w:val="00B70F04"/>
    <w:rsid w:val="00B7328C"/>
    <w:rsid w:val="00C633DF"/>
    <w:rsid w:val="00CC5406"/>
    <w:rsid w:val="00D40F00"/>
    <w:rsid w:val="00EA5C05"/>
    <w:rsid w:val="00F177AE"/>
    <w:rsid w:val="00F224CE"/>
    <w:rsid w:val="00F8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78816"/>
  <w14:defaultImageDpi w14:val="32767"/>
  <w15:chartTrackingRefBased/>
  <w15:docId w15:val="{A4942C87-2396-2845-94B3-17F5ECA50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33DF"/>
    <w:pPr>
      <w:widowControl w:val="0"/>
      <w:jc w:val="both"/>
    </w:pPr>
    <w:rPr>
      <w:rFonts w:ascii="DengXian" w:eastAsia="DengXian" w:hAnsi="DengXian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3D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C633DF"/>
    <w:pPr>
      <w:autoSpaceDE w:val="0"/>
      <w:autoSpaceDN w:val="0"/>
      <w:ind w:left="2160"/>
      <w:outlineLvl w:val="1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3DF"/>
    <w:rPr>
      <w:rFonts w:ascii="DengXian" w:eastAsia="DengXian" w:hAnsi="DengXian" w:cs="Times New Roman"/>
      <w:b/>
      <w:bCs/>
      <w:kern w:val="44"/>
      <w:sz w:val="44"/>
      <w:szCs w:val="4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633DF"/>
    <w:rPr>
      <w:rFonts w:ascii="Times New Roman" w:eastAsia="Times New Roman" w:hAnsi="Times New Roman" w:cs="Times New Roman"/>
      <w:b/>
      <w:bCs/>
      <w:kern w:val="0"/>
      <w:lang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C633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633DF"/>
    <w:rPr>
      <w:rFonts w:ascii="DengXian" w:eastAsia="DengXian" w:hAnsi="DengXian" w:cs="Times New Roman"/>
      <w:sz w:val="21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633DF"/>
    <w:pPr>
      <w:autoSpaceDE w:val="0"/>
      <w:autoSpaceDN w:val="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633DF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C633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633DF"/>
    <w:rPr>
      <w:rFonts w:ascii="DengXian" w:eastAsia="DengXian" w:hAnsi="DengXi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C6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33DF"/>
    <w:rPr>
      <w:rFonts w:ascii="DengXian" w:eastAsia="DengXian" w:hAnsi="DengXian" w:cs="Times New Roman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C6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633DF"/>
    <w:rPr>
      <w:rFonts w:ascii="DengXian" w:eastAsia="DengXian" w:hAnsi="DengXian" w:cs="Times New Roman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63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3DF"/>
    <w:rPr>
      <w:rFonts w:ascii="DengXian" w:eastAsia="DengXian" w:hAnsi="DengXian" w:cs="Times New Roman"/>
      <w:b/>
      <w:bCs/>
      <w:sz w:val="21"/>
      <w:szCs w:val="22"/>
      <w14:ligatures w14:val="none"/>
    </w:rPr>
  </w:style>
  <w:style w:type="character" w:styleId="PageNumber">
    <w:name w:val="page number"/>
    <w:uiPriority w:val="99"/>
    <w:unhideWhenUsed/>
    <w:rsid w:val="00C633DF"/>
  </w:style>
  <w:style w:type="character" w:styleId="Emphasis">
    <w:name w:val="Emphasis"/>
    <w:uiPriority w:val="20"/>
    <w:qFormat/>
    <w:rsid w:val="00C633DF"/>
    <w:rPr>
      <w:i/>
    </w:rPr>
  </w:style>
  <w:style w:type="character" w:styleId="LineNumber">
    <w:name w:val="line number"/>
    <w:uiPriority w:val="99"/>
    <w:unhideWhenUsed/>
    <w:rsid w:val="00C633DF"/>
  </w:style>
  <w:style w:type="character" w:styleId="Hyperlink">
    <w:name w:val="Hyperlink"/>
    <w:uiPriority w:val="99"/>
    <w:unhideWhenUsed/>
    <w:rsid w:val="00C633DF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C633DF"/>
    <w:rPr>
      <w:sz w:val="21"/>
      <w:szCs w:val="21"/>
    </w:rPr>
  </w:style>
  <w:style w:type="paragraph" w:styleId="ListParagraph">
    <w:name w:val="List Paragraph"/>
    <w:basedOn w:val="Normal"/>
    <w:uiPriority w:val="1"/>
    <w:qFormat/>
    <w:rsid w:val="00C633DF"/>
    <w:pPr>
      <w:autoSpaceDE w:val="0"/>
      <w:autoSpaceDN w:val="0"/>
      <w:ind w:left="2520" w:hanging="720"/>
    </w:pPr>
    <w:rPr>
      <w:rFonts w:ascii="Times New Roman" w:eastAsia="Times New Roman" w:hAnsi="Times New Roman"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rsid w:val="00C633DF"/>
    <w:pPr>
      <w:jc w:val="left"/>
    </w:pPr>
    <w:rPr>
      <w:rFonts w:ascii="Times New Roman" w:hAnsi="Times New Roman"/>
      <w:sz w:val="24"/>
    </w:rPr>
  </w:style>
  <w:style w:type="character" w:customStyle="1" w:styleId="EndNoteBibliography0">
    <w:name w:val="EndNote Bibliography 字符"/>
    <w:link w:val="EndNoteBibliography"/>
    <w:qFormat/>
    <w:rsid w:val="00C633DF"/>
    <w:rPr>
      <w:rFonts w:ascii="Times New Roman" w:eastAsia="DengXian" w:hAnsi="Times New Roman" w:cs="Times New Roman"/>
      <w:szCs w:val="22"/>
      <w14:ligatures w14:val="none"/>
    </w:rPr>
  </w:style>
  <w:style w:type="character" w:styleId="UnresolvedMention">
    <w:name w:val="Unresolved Mention"/>
    <w:uiPriority w:val="99"/>
    <w:unhideWhenUsed/>
    <w:rsid w:val="00C633D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C633DF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符"/>
    <w:link w:val="EndNoteBibliographyTitle"/>
    <w:rsid w:val="00C633DF"/>
    <w:rPr>
      <w:rFonts w:ascii="Times New Roman" w:eastAsia="DengXian" w:hAnsi="Times New Roman" w:cs="Times New Roman"/>
      <w:noProof/>
      <w:szCs w:val="22"/>
      <w14:ligatures w14:val="none"/>
    </w:rPr>
  </w:style>
  <w:style w:type="character" w:customStyle="1" w:styleId="font21">
    <w:name w:val="font21"/>
    <w:rsid w:val="00C633DF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</w:rPr>
  </w:style>
  <w:style w:type="character" w:customStyle="1" w:styleId="font01">
    <w:name w:val="font01"/>
    <w:rsid w:val="00C633DF"/>
    <w:rPr>
      <w:rFonts w:ascii="SimSun" w:eastAsia="SimSun" w:hAnsi="SimSun" w:cs="SimSun" w:hint="eastAsia"/>
      <w:i w:val="0"/>
      <w:iCs w:val="0"/>
      <w:color w:val="000000"/>
      <w:sz w:val="22"/>
      <w:szCs w:val="22"/>
      <w:u w:val="none"/>
    </w:rPr>
  </w:style>
  <w:style w:type="character" w:customStyle="1" w:styleId="font11">
    <w:name w:val="font11"/>
    <w:rsid w:val="00C633DF"/>
    <w:rPr>
      <w:rFonts w:ascii="Calibri" w:hAnsi="Calibri" w:cs="Calibri" w:hint="default"/>
      <w:i w:val="0"/>
      <w:iCs w:val="0"/>
      <w:color w:val="000000"/>
      <w:sz w:val="22"/>
      <w:szCs w:val="22"/>
      <w:u w:val="none"/>
    </w:rPr>
  </w:style>
  <w:style w:type="paragraph" w:styleId="Revision">
    <w:name w:val="Revision"/>
    <w:hidden/>
    <w:uiPriority w:val="99"/>
    <w:unhideWhenUsed/>
    <w:rsid w:val="00C633DF"/>
    <w:rPr>
      <w:rFonts w:ascii="DengXian" w:eastAsia="DengXian" w:hAnsi="DengXian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920</Words>
  <Characters>5636</Characters>
  <Application>Microsoft Office Word</Application>
  <DocSecurity>0</DocSecurity>
  <Lines>11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anping</dc:creator>
  <cp:keywords/>
  <dc:description/>
  <cp:lastModifiedBy>Xu, Jianping</cp:lastModifiedBy>
  <cp:revision>5</cp:revision>
  <dcterms:created xsi:type="dcterms:W3CDTF">2023-05-03T14:05:00Z</dcterms:created>
  <dcterms:modified xsi:type="dcterms:W3CDTF">2023-05-03T16:10:00Z</dcterms:modified>
</cp:coreProperties>
</file>